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E618A" w14:textId="0C05584C" w:rsidR="00596821" w:rsidRDefault="00596821" w:rsidP="00596821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15"/>
        <w:gridCol w:w="4500"/>
        <w:gridCol w:w="900"/>
        <w:gridCol w:w="2901"/>
      </w:tblGrid>
      <w:tr w:rsidR="00F36019" w14:paraId="2888BC6E" w14:textId="77777777" w:rsidTr="008C4691">
        <w:tc>
          <w:tcPr>
            <w:tcW w:w="715" w:type="dxa"/>
          </w:tcPr>
          <w:p w14:paraId="0FCC5478" w14:textId="77777777" w:rsidR="00F36019" w:rsidRDefault="00F36019" w:rsidP="008C46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tif</w:t>
            </w:r>
          </w:p>
        </w:tc>
        <w:tc>
          <w:tcPr>
            <w:tcW w:w="4500" w:type="dxa"/>
          </w:tcPr>
          <w:p w14:paraId="2CD12DAD" w14:textId="77777777" w:rsidR="00F36019" w:rsidRDefault="00F36019" w:rsidP="008C46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900" w:type="dxa"/>
          </w:tcPr>
          <w:p w14:paraId="6FD21485" w14:textId="77777777" w:rsidR="00F36019" w:rsidRDefault="00F36019" w:rsidP="008C46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dth</w:t>
            </w:r>
          </w:p>
        </w:tc>
        <w:tc>
          <w:tcPr>
            <w:tcW w:w="2901" w:type="dxa"/>
          </w:tcPr>
          <w:p w14:paraId="696A27E0" w14:textId="77777777" w:rsidR="00F36019" w:rsidRDefault="00F36019" w:rsidP="008C46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F36019" w14:paraId="7E3AB434" w14:textId="77777777" w:rsidTr="008C4691">
        <w:tc>
          <w:tcPr>
            <w:tcW w:w="715" w:type="dxa"/>
          </w:tcPr>
          <w:p w14:paraId="20B18BB3" w14:textId="77777777" w:rsidR="00F36019" w:rsidRDefault="00F36019" w:rsidP="008C46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0" w:type="dxa"/>
          </w:tcPr>
          <w:p w14:paraId="56490D4B" w14:textId="77777777" w:rsidR="00F36019" w:rsidRDefault="00F36019" w:rsidP="008C469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QYQPDWITVLSGSQEGSYAWVALNYLLGKLGGDYSK</w:t>
            </w:r>
          </w:p>
        </w:tc>
        <w:tc>
          <w:tcPr>
            <w:tcW w:w="900" w:type="dxa"/>
          </w:tcPr>
          <w:p w14:paraId="4B8FEA16" w14:textId="77777777" w:rsidR="00F36019" w:rsidRDefault="00F36019" w:rsidP="008C46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901" w:type="dxa"/>
          </w:tcPr>
          <w:p w14:paraId="6B1420C9" w14:textId="77777777" w:rsidR="00F36019" w:rsidRDefault="00F36019" w:rsidP="008C469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DA1/CD39 (nucleoside phosphatase) family</w:t>
            </w:r>
          </w:p>
        </w:tc>
      </w:tr>
      <w:tr w:rsidR="00F36019" w14:paraId="407EBDBB" w14:textId="77777777" w:rsidTr="008C4691">
        <w:tc>
          <w:tcPr>
            <w:tcW w:w="715" w:type="dxa"/>
          </w:tcPr>
          <w:p w14:paraId="2D203264" w14:textId="77777777" w:rsidR="00F36019" w:rsidRDefault="00F36019" w:rsidP="008C46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00" w:type="dxa"/>
          </w:tcPr>
          <w:p w14:paraId="4739F7C6" w14:textId="77777777" w:rsidR="00F36019" w:rsidRDefault="00F36019" w:rsidP="008C469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GLSSYAGRPQEAAKSJVPLLEKAKKVVPVELMKKTPLKLGATAGLRLJG</w:t>
            </w:r>
          </w:p>
        </w:tc>
        <w:tc>
          <w:tcPr>
            <w:tcW w:w="900" w:type="dxa"/>
          </w:tcPr>
          <w:p w14:paraId="15E351C8" w14:textId="77777777" w:rsidR="00F36019" w:rsidRDefault="00F36019" w:rsidP="008C46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901" w:type="dxa"/>
          </w:tcPr>
          <w:p w14:paraId="4CC519E1" w14:textId="77777777" w:rsidR="00F36019" w:rsidRDefault="00F36019" w:rsidP="008C469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DA1/CD39 (nucleoside phosphatase) family</w:t>
            </w:r>
          </w:p>
        </w:tc>
      </w:tr>
      <w:tr w:rsidR="00F36019" w14:paraId="44F79E1C" w14:textId="77777777" w:rsidTr="008C4691">
        <w:tc>
          <w:tcPr>
            <w:tcW w:w="715" w:type="dxa"/>
          </w:tcPr>
          <w:p w14:paraId="59418579" w14:textId="77777777" w:rsidR="00F36019" w:rsidRDefault="00F36019" w:rsidP="008C46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00" w:type="dxa"/>
          </w:tcPr>
          <w:p w14:paraId="41AA6B4B" w14:textId="77777777" w:rsidR="00F36019" w:rsidRDefault="00F36019" w:rsidP="008C469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DPYVTKEYLKGKDYNJYVHSYLHYGLLASRVEILKRKNG</w:t>
            </w:r>
          </w:p>
        </w:tc>
        <w:tc>
          <w:tcPr>
            <w:tcW w:w="900" w:type="dxa"/>
          </w:tcPr>
          <w:p w14:paraId="41E2EB25" w14:textId="77777777" w:rsidR="00F36019" w:rsidRDefault="00F36019" w:rsidP="008C46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901" w:type="dxa"/>
          </w:tcPr>
          <w:p w14:paraId="3963CE8C" w14:textId="77777777" w:rsidR="00F36019" w:rsidRDefault="00F36019" w:rsidP="008C469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DA1/CD39 (nucleoside phosphatase) family</w:t>
            </w:r>
          </w:p>
        </w:tc>
      </w:tr>
      <w:tr w:rsidR="00F36019" w14:paraId="0D8E8871" w14:textId="77777777" w:rsidTr="008C4691">
        <w:tc>
          <w:tcPr>
            <w:tcW w:w="715" w:type="dxa"/>
          </w:tcPr>
          <w:p w14:paraId="6A797C6C" w14:textId="77777777" w:rsidR="00F36019" w:rsidRDefault="00F36019" w:rsidP="008C46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00" w:type="dxa"/>
          </w:tcPr>
          <w:p w14:paraId="51A73CC9" w14:textId="77777777" w:rsidR="00F36019" w:rsidRDefault="00F36019" w:rsidP="008C469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LCMDLVYQYTLLVDGFGLEPTKEITLVEKVKHGEYYIEAAWPLGTAIEA</w:t>
            </w:r>
          </w:p>
        </w:tc>
        <w:tc>
          <w:tcPr>
            <w:tcW w:w="900" w:type="dxa"/>
          </w:tcPr>
          <w:p w14:paraId="17D3C709" w14:textId="77777777" w:rsidR="00F36019" w:rsidRDefault="00F36019" w:rsidP="008C46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901" w:type="dxa"/>
          </w:tcPr>
          <w:p w14:paraId="328759D8" w14:textId="77777777" w:rsidR="00F36019" w:rsidRDefault="00F36019" w:rsidP="008C469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DA1/CD39 (nucleoside phosphatase) family</w:t>
            </w:r>
          </w:p>
        </w:tc>
      </w:tr>
      <w:tr w:rsidR="00F36019" w14:paraId="52D5CE39" w14:textId="77777777" w:rsidTr="008C4691">
        <w:tc>
          <w:tcPr>
            <w:tcW w:w="715" w:type="dxa"/>
          </w:tcPr>
          <w:p w14:paraId="301509C7" w14:textId="77777777" w:rsidR="00F36019" w:rsidRDefault="00F36019" w:rsidP="008C46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00" w:type="dxa"/>
          </w:tcPr>
          <w:p w14:paraId="3224F002" w14:textId="77777777" w:rsidR="00F36019" w:rsidRDefault="00F36019" w:rsidP="008C469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PGRYAVILDAGSTGSRVHVFRFDKNLDL</w:t>
            </w:r>
          </w:p>
        </w:tc>
        <w:tc>
          <w:tcPr>
            <w:tcW w:w="900" w:type="dxa"/>
          </w:tcPr>
          <w:p w14:paraId="4E1858F6" w14:textId="77777777" w:rsidR="00F36019" w:rsidRDefault="00F36019" w:rsidP="008C46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901" w:type="dxa"/>
          </w:tcPr>
          <w:p w14:paraId="1719C636" w14:textId="77777777" w:rsidR="00F36019" w:rsidRDefault="00F36019" w:rsidP="008C469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DA1/CD39 (nucleoside phosphatase) family</w:t>
            </w:r>
          </w:p>
        </w:tc>
      </w:tr>
      <w:tr w:rsidR="00F36019" w14:paraId="16620DBC" w14:textId="77777777" w:rsidTr="008C4691">
        <w:tc>
          <w:tcPr>
            <w:tcW w:w="715" w:type="dxa"/>
          </w:tcPr>
          <w:p w14:paraId="6F553AEB" w14:textId="77777777" w:rsidR="00F36019" w:rsidRDefault="00F36019" w:rsidP="008C46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00" w:type="dxa"/>
          </w:tcPr>
          <w:p w14:paraId="33C23DE3" w14:textId="77777777" w:rsidR="00F36019" w:rsidRDefault="00F36019" w:rsidP="008C469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SFNGVWNGGGGAGQDDLYVASYFYDRASEAGFIBSEAPSAKSTPAAFK</w:t>
            </w:r>
          </w:p>
        </w:tc>
        <w:tc>
          <w:tcPr>
            <w:tcW w:w="900" w:type="dxa"/>
          </w:tcPr>
          <w:p w14:paraId="3DCCF253" w14:textId="77777777" w:rsidR="00F36019" w:rsidRDefault="00F36019" w:rsidP="008C46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901" w:type="dxa"/>
          </w:tcPr>
          <w:p w14:paraId="7A793137" w14:textId="77777777" w:rsidR="00F36019" w:rsidRDefault="00F36019" w:rsidP="008C469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DA1/CD39 (nucleoside phosphatase) family</w:t>
            </w:r>
          </w:p>
        </w:tc>
      </w:tr>
      <w:tr w:rsidR="00F36019" w14:paraId="437E8DB4" w14:textId="77777777" w:rsidTr="008C4691">
        <w:tc>
          <w:tcPr>
            <w:tcW w:w="715" w:type="dxa"/>
          </w:tcPr>
          <w:p w14:paraId="4AB5976C" w14:textId="77777777" w:rsidR="00F36019" w:rsidRDefault="00F36019" w:rsidP="008C46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00" w:type="dxa"/>
          </w:tcPr>
          <w:p w14:paraId="337EF7EE" w14:textId="77777777" w:rsidR="00F36019" w:rsidRDefault="00F36019" w:rsidP="008C469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SNCMLRGFSGKYKYNGEQYDASAAPQGADYHKCREDVVKALKLDAPCE</w:t>
            </w:r>
          </w:p>
        </w:tc>
        <w:tc>
          <w:tcPr>
            <w:tcW w:w="900" w:type="dxa"/>
          </w:tcPr>
          <w:p w14:paraId="28FA3C4E" w14:textId="77777777" w:rsidR="00F36019" w:rsidRDefault="00F36019" w:rsidP="008C46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901" w:type="dxa"/>
          </w:tcPr>
          <w:p w14:paraId="22E843D2" w14:textId="77777777" w:rsidR="00F36019" w:rsidRDefault="00F36019" w:rsidP="008C469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DA1/CD39 (nucleoside phosphatase) family</w:t>
            </w:r>
          </w:p>
        </w:tc>
      </w:tr>
      <w:tr w:rsidR="00F36019" w14:paraId="310D33CD" w14:textId="77777777" w:rsidTr="008C4691">
        <w:tc>
          <w:tcPr>
            <w:tcW w:w="715" w:type="dxa"/>
          </w:tcPr>
          <w:p w14:paraId="690F17FE" w14:textId="77777777" w:rsidR="00F36019" w:rsidRDefault="00F36019" w:rsidP="008C46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00" w:type="dxa"/>
          </w:tcPr>
          <w:p w14:paraId="031850CE" w14:textId="77777777" w:rsidR="00F36019" w:rsidRDefault="00F36019" w:rsidP="008C469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VGVIDLGGGSVQMAYAISEKLAAEAPKV</w:t>
            </w:r>
          </w:p>
        </w:tc>
        <w:tc>
          <w:tcPr>
            <w:tcW w:w="900" w:type="dxa"/>
          </w:tcPr>
          <w:p w14:paraId="56E0A708" w14:textId="77777777" w:rsidR="00F36019" w:rsidRDefault="00F36019" w:rsidP="008C46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901" w:type="dxa"/>
          </w:tcPr>
          <w:p w14:paraId="0374C098" w14:textId="77777777" w:rsidR="00F36019" w:rsidRDefault="00F36019" w:rsidP="008C469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DA1/CD39 (nucleoside phosphatase) family</w:t>
            </w:r>
          </w:p>
        </w:tc>
      </w:tr>
    </w:tbl>
    <w:p w14:paraId="7FC86219" w14:textId="77777777" w:rsidR="00C75B0A" w:rsidRPr="005672F7" w:rsidRDefault="00C75B0A">
      <w:pPr>
        <w:rPr>
          <w:rFonts w:ascii="Times New Roman" w:hAnsi="Times New Roman" w:cs="Times New Roman"/>
        </w:rPr>
      </w:pPr>
    </w:p>
    <w:sectPr w:rsidR="00C75B0A" w:rsidRPr="005672F7" w:rsidSect="007C744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2F7"/>
    <w:rsid w:val="002A0751"/>
    <w:rsid w:val="005672F7"/>
    <w:rsid w:val="005878CD"/>
    <w:rsid w:val="00596821"/>
    <w:rsid w:val="007C744E"/>
    <w:rsid w:val="00C75B0A"/>
    <w:rsid w:val="00F36019"/>
    <w:rsid w:val="00F45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8CBA0"/>
  <w15:chartTrackingRefBased/>
  <w15:docId w15:val="{276EA92F-D180-4F76-BC68-44D347F3C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qua Chowdhury</dc:creator>
  <cp:keywords/>
  <dc:description/>
  <cp:lastModifiedBy>Aniqua Chowdhury</cp:lastModifiedBy>
  <cp:revision>2</cp:revision>
  <dcterms:created xsi:type="dcterms:W3CDTF">2022-07-21T09:32:00Z</dcterms:created>
  <dcterms:modified xsi:type="dcterms:W3CDTF">2022-07-21T09:32:00Z</dcterms:modified>
</cp:coreProperties>
</file>